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027" w:rsidRPr="00B06E0E" w:rsidRDefault="00223027" w:rsidP="00223027">
      <w:pPr>
        <w:spacing w:line="480" w:lineRule="auto"/>
        <w:rPr>
          <w:rFonts w:ascii="Times New Roman" w:hAnsi="Times New Roman"/>
          <w:sz w:val="24"/>
          <w:szCs w:val="24"/>
        </w:rPr>
      </w:pPr>
      <w:r w:rsidRPr="00B06E0E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Pr="00B06E0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.</w:t>
      </w:r>
      <w:r w:rsidRPr="00B06E0E">
        <w:rPr>
          <w:rFonts w:ascii="Times New Roman" w:hAnsi="Times New Roman"/>
          <w:sz w:val="24"/>
          <w:szCs w:val="24"/>
        </w:rPr>
        <w:t xml:space="preserve"> Primers used in plasmid</w:t>
      </w:r>
      <w:r w:rsidR="00B216BB">
        <w:rPr>
          <w:rFonts w:ascii="Times New Roman" w:hAnsi="Times New Roman" w:hint="eastAsia"/>
          <w:sz w:val="24"/>
          <w:szCs w:val="24"/>
        </w:rPr>
        <w:t>s</w:t>
      </w:r>
      <w:r w:rsidRPr="00B06E0E">
        <w:rPr>
          <w:rFonts w:ascii="Times New Roman" w:hAnsi="Times New Roman"/>
          <w:sz w:val="24"/>
          <w:szCs w:val="24"/>
        </w:rPr>
        <w:t xml:space="preserve"> construction.</w:t>
      </w:r>
    </w:p>
    <w:tbl>
      <w:tblPr>
        <w:tblW w:w="0" w:type="auto"/>
        <w:tblBorders>
          <w:top w:val="single" w:sz="12" w:space="0" w:color="000000"/>
          <w:bottom w:val="single" w:sz="4" w:space="0" w:color="000000"/>
        </w:tblBorders>
        <w:tblLook w:val="04A0"/>
      </w:tblPr>
      <w:tblGrid>
        <w:gridCol w:w="1937"/>
        <w:gridCol w:w="142"/>
        <w:gridCol w:w="5225"/>
        <w:gridCol w:w="567"/>
      </w:tblGrid>
      <w:tr w:rsidR="00223027" w:rsidRPr="003A3DD7" w:rsidTr="00AA28C1">
        <w:tc>
          <w:tcPr>
            <w:tcW w:w="1951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3DD7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792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3DD7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tcBorders>
              <w:top w:val="single" w:sz="2" w:space="0" w:color="000000"/>
            </w:tcBorders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Sf1-Y5D-F</w:t>
            </w:r>
          </w:p>
        </w:tc>
        <w:tc>
          <w:tcPr>
            <w:tcW w:w="5367" w:type="dxa"/>
            <w:gridSpan w:val="2"/>
            <w:tcBorders>
              <w:top w:val="single" w:sz="2" w:space="0" w:color="000000"/>
            </w:tcBorders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GGCATGGACTATTCGGACGACGAGGACCTGG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Sf1-Y5D-R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CAGGTCCTCGTCGTCCGAATAGTCCATGCC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pEGFP-C3-Sf1-F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CCAAGCTTATGGACTATTCGTACGACGAG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pEGFP-C3-Sf1-R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GCGGATCCTCAAGTCTGCTTGGCCTGCA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Amh-F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 xml:space="preserve">GAGCTCCTCAGGCCTCTGCAGTTATGG   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Amh -R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 xml:space="preserve">AAGCTTATGGTGGTACAGCAAGGTCC   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Inhibin-a-F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TCTTTACCCTGGACCCT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Inhibin-a-R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AGTTCACAACGGGACTAC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yp11a1-F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ATAGGGTGGACACTGAGGTTAG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yp11a1-R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ACGACTGCCACTTCCTGCT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yp19a1-F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GCCTTTACCTGCTCTTGATTTG</w:t>
            </w:r>
          </w:p>
        </w:tc>
      </w:tr>
      <w:tr w:rsidR="00223027" w:rsidRPr="003A3DD7" w:rsidTr="00AA28C1">
        <w:trPr>
          <w:gridAfter w:val="1"/>
          <w:wAfter w:w="567" w:type="dxa"/>
        </w:trPr>
        <w:tc>
          <w:tcPr>
            <w:tcW w:w="1809" w:type="dxa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Cyp19a1-R</w:t>
            </w:r>
          </w:p>
        </w:tc>
        <w:tc>
          <w:tcPr>
            <w:tcW w:w="5367" w:type="dxa"/>
            <w:gridSpan w:val="2"/>
            <w:vAlign w:val="center"/>
          </w:tcPr>
          <w:p w:rsidR="00223027" w:rsidRPr="003A3DD7" w:rsidRDefault="00223027" w:rsidP="00AA28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3DD7">
              <w:rPr>
                <w:rFonts w:ascii="Times New Roman" w:hAnsi="Times New Roman"/>
                <w:sz w:val="24"/>
                <w:szCs w:val="24"/>
              </w:rPr>
              <w:t>GGAAGAAAGCAGTAGTGATGTTAGC</w:t>
            </w:r>
          </w:p>
        </w:tc>
      </w:tr>
    </w:tbl>
    <w:p w:rsidR="00223027" w:rsidRDefault="00223027" w:rsidP="0022302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967C6" w:rsidRDefault="004967C6"/>
    <w:sectPr w:rsidR="004967C6" w:rsidSect="00496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2441" w:rsidRDefault="00ED2441" w:rsidP="00B216BB">
      <w:r>
        <w:separator/>
      </w:r>
    </w:p>
  </w:endnote>
  <w:endnote w:type="continuationSeparator" w:id="1">
    <w:p w:rsidR="00ED2441" w:rsidRDefault="00ED2441" w:rsidP="00B216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2441" w:rsidRDefault="00ED2441" w:rsidP="00B216BB">
      <w:r>
        <w:separator/>
      </w:r>
    </w:p>
  </w:footnote>
  <w:footnote w:type="continuationSeparator" w:id="1">
    <w:p w:rsidR="00ED2441" w:rsidRDefault="00ED2441" w:rsidP="00B216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027"/>
    <w:rsid w:val="00223027"/>
    <w:rsid w:val="004967C6"/>
    <w:rsid w:val="006B5A78"/>
    <w:rsid w:val="007354E4"/>
    <w:rsid w:val="00B216BB"/>
    <w:rsid w:val="00ED2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0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1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16B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1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16B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xue</dc:creator>
  <cp:lastModifiedBy>jiaoxue</cp:lastModifiedBy>
  <cp:revision>2</cp:revision>
  <dcterms:created xsi:type="dcterms:W3CDTF">2013-08-19T02:47:00Z</dcterms:created>
  <dcterms:modified xsi:type="dcterms:W3CDTF">2013-08-19T08:41:00Z</dcterms:modified>
</cp:coreProperties>
</file>